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35F53" w14:textId="29D00C08" w:rsidR="00B56EA1" w:rsidRPr="00B56EA1" w:rsidRDefault="00B56EA1">
      <w:pPr>
        <w:rPr>
          <w:b/>
          <w:bCs/>
        </w:rPr>
      </w:pPr>
      <w:r w:rsidRPr="00B56EA1">
        <w:rPr>
          <w:b/>
          <w:bCs/>
        </w:rPr>
        <w:t>Multimedia Appendix 3. List of themes and subthemes generated through thematic analysis.</w:t>
      </w:r>
    </w:p>
    <w:p w14:paraId="2D6A6886" w14:textId="77777777" w:rsidR="00B56EA1" w:rsidRDefault="00B56EA1"/>
    <w:tbl>
      <w:tblPr>
        <w:tblW w:w="900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6"/>
        <w:gridCol w:w="3700"/>
        <w:gridCol w:w="3058"/>
      </w:tblGrid>
      <w:tr w:rsidR="009C6BC1" w:rsidRPr="00A779B6" w14:paraId="05660EB7" w14:textId="3230CF35" w:rsidTr="009C6BC1">
        <w:tc>
          <w:tcPr>
            <w:tcW w:w="2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25980B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Theme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46C0FB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ubtheme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9ED63" w14:textId="682CF3C1" w:rsidR="009C6BC1" w:rsidRPr="00A779B6" w:rsidRDefault="009C6BC1" w:rsidP="00A779B6">
            <w:pPr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Abbreviated Subtheme (as used in the paper)</w:t>
            </w:r>
          </w:p>
        </w:tc>
      </w:tr>
      <w:tr w:rsidR="009C6BC1" w:rsidRPr="00A779B6" w14:paraId="7FBA71A0" w14:textId="6764AD3A" w:rsidTr="009C6BC1">
        <w:tc>
          <w:tcPr>
            <w:tcW w:w="224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vAlign w:val="center"/>
            <w:hideMark/>
          </w:tcPr>
          <w:p w14:paraId="374F386E" w14:textId="773A70CA" w:rsidR="009C6BC1" w:rsidRPr="00A779B6" w:rsidRDefault="009C6BC1" w:rsidP="00A779B6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Theme 1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Flaws of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he 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&amp;T App perceived and experienced by participants </w:t>
            </w: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hideMark/>
          </w:tcPr>
          <w:p w14:paraId="7534A568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1a: 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&amp;T App inefficiency is a combination of lack of technical advance and lack of </w:t>
            </w:r>
            <w:proofErr w:type="gramStart"/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eneral public</w:t>
            </w:r>
            <w:proofErr w:type="gramEnd"/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uptake </w:t>
            </w:r>
          </w:p>
        </w:tc>
        <w:tc>
          <w:tcPr>
            <w:tcW w:w="3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</w:tcPr>
          <w:p w14:paraId="1C56881A" w14:textId="67174399" w:rsidR="009C6BC1" w:rsidRPr="009C6BC1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1a: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ack of technical advance and lack of general public uptake</w:t>
            </w:r>
          </w:p>
        </w:tc>
      </w:tr>
      <w:tr w:rsidR="009C6BC1" w:rsidRPr="00A779B6" w14:paraId="50952863" w14:textId="3EB014DA" w:rsidTr="009C6BC1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A6083A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EEAF6"/>
            <w:hideMark/>
          </w:tcPr>
          <w:p w14:paraId="329671B6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1b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Lack of consideration of User Diversity </w:t>
            </w:r>
          </w:p>
        </w:tc>
        <w:tc>
          <w:tcPr>
            <w:tcW w:w="305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EEAF6"/>
          </w:tcPr>
          <w:p w14:paraId="041CCD02" w14:textId="3225AD64" w:rsidR="009C6BC1" w:rsidRPr="00A779B6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o change</w:t>
            </w:r>
          </w:p>
        </w:tc>
      </w:tr>
      <w:tr w:rsidR="009C6BC1" w:rsidRPr="00A779B6" w14:paraId="34F66804" w14:textId="5FF18916" w:rsidTr="009C6BC1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3B2C92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EEAF6"/>
            <w:hideMark/>
          </w:tcPr>
          <w:p w14:paraId="4A297EE8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1c: 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&amp;T App designed for individuals rather than a collective effort  </w:t>
            </w:r>
          </w:p>
        </w:tc>
        <w:tc>
          <w:tcPr>
            <w:tcW w:w="305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EEAF6"/>
          </w:tcPr>
          <w:p w14:paraId="5024F625" w14:textId="6F5C2400" w:rsidR="009C6BC1" w:rsidRPr="00A779B6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o change</w:t>
            </w:r>
          </w:p>
        </w:tc>
      </w:tr>
      <w:tr w:rsidR="009C6BC1" w:rsidRPr="00A779B6" w14:paraId="0242B2D4" w14:textId="3503CB86" w:rsidTr="009C6BC1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014435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EEAF6"/>
            <w:hideMark/>
          </w:tcPr>
          <w:p w14:paraId="07A28E88" w14:textId="07D893BA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1d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Lack of clarity and certainty in understanding of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he 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&amp;T App  </w:t>
            </w:r>
          </w:p>
        </w:tc>
        <w:tc>
          <w:tcPr>
            <w:tcW w:w="305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EEAF6"/>
          </w:tcPr>
          <w:p w14:paraId="6DA3A49A" w14:textId="00C29DE2" w:rsidR="009C6BC1" w:rsidRPr="00A779B6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o change</w:t>
            </w:r>
          </w:p>
        </w:tc>
      </w:tr>
      <w:tr w:rsidR="009C6BC1" w:rsidRPr="00A779B6" w14:paraId="44DA6E83" w14:textId="39EE8861" w:rsidTr="009C6BC1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D32410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EEAF6"/>
            <w:hideMark/>
          </w:tcPr>
          <w:p w14:paraId="661B6ABB" w14:textId="6F761183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1e: 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uggestions given to improv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the 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&amp;T App </w:t>
            </w:r>
          </w:p>
        </w:tc>
        <w:tc>
          <w:tcPr>
            <w:tcW w:w="305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EEAF6"/>
          </w:tcPr>
          <w:p w14:paraId="0EF2C264" w14:textId="6B624920" w:rsidR="009C6BC1" w:rsidRPr="00A779B6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o change</w:t>
            </w:r>
          </w:p>
        </w:tc>
      </w:tr>
      <w:tr w:rsidR="009C6BC1" w:rsidRPr="00A779B6" w14:paraId="59B316F0" w14:textId="12181EF1" w:rsidTr="009C6BC1">
        <w:tc>
          <w:tcPr>
            <w:tcW w:w="2246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vAlign w:val="center"/>
            <w:hideMark/>
          </w:tcPr>
          <w:p w14:paraId="0ACE649F" w14:textId="4138B952" w:rsidR="009C6BC1" w:rsidRPr="00A779B6" w:rsidRDefault="009C6BC1" w:rsidP="00A779B6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Theme 2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Trust in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he 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&amp;T App differs based on perceived usefulness and functionality </w:t>
            </w: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hideMark/>
          </w:tcPr>
          <w:p w14:paraId="2AF6D0C0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2a: 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fferent perceptions about T&amp;T App functionality and effectiveness translate into varying degrees of trust </w:t>
            </w:r>
          </w:p>
        </w:tc>
        <w:tc>
          <w:tcPr>
            <w:tcW w:w="3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</w:tcPr>
          <w:p w14:paraId="4267C843" w14:textId="3F18CA8A" w:rsidR="009C6BC1" w:rsidRPr="009C6BC1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2a: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rying degrees of trust</w:t>
            </w:r>
          </w:p>
        </w:tc>
      </w:tr>
      <w:tr w:rsidR="009C6BC1" w:rsidRPr="00A779B6" w14:paraId="243D0ED7" w14:textId="227A7B79" w:rsidTr="009C6BC1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83D013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EEAF6"/>
            <w:hideMark/>
          </w:tcPr>
          <w:p w14:paraId="49D24F67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2b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Mistrust in T&amp;T App due to flawed development and lack of </w:t>
            </w:r>
            <w:proofErr w:type="spellStart"/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xplainability</w:t>
            </w:r>
            <w:proofErr w:type="spellEnd"/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and transparency </w:t>
            </w:r>
          </w:p>
        </w:tc>
        <w:tc>
          <w:tcPr>
            <w:tcW w:w="305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EEAF6"/>
          </w:tcPr>
          <w:p w14:paraId="4FDF8F39" w14:textId="3D79CEE0" w:rsidR="009C6BC1" w:rsidRPr="009C6BC1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2b: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Flawed development and lack of </w:t>
            </w:r>
            <w:proofErr w:type="spellStart"/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xplainability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and transparency</w:t>
            </w:r>
          </w:p>
        </w:tc>
      </w:tr>
      <w:tr w:rsidR="009C6BC1" w:rsidRPr="00A779B6" w14:paraId="64C56B2C" w14:textId="4E86555F" w:rsidTr="009C6BC1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6F2193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EEAF6"/>
            <w:hideMark/>
          </w:tcPr>
          <w:p w14:paraId="2367EB95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2c: 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rying preferences and trust in Human T&amp;T and physical measures, although human guidance in T&amp;T App is perceived as important </w:t>
            </w:r>
          </w:p>
        </w:tc>
        <w:tc>
          <w:tcPr>
            <w:tcW w:w="305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EEAF6"/>
          </w:tcPr>
          <w:p w14:paraId="12860B49" w14:textId="1BA8B117" w:rsidR="009C6BC1" w:rsidRPr="009C6BC1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2c: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uman T&amp;T, physical measures, and human guidance</w:t>
            </w:r>
          </w:p>
        </w:tc>
      </w:tr>
      <w:tr w:rsidR="009C6BC1" w:rsidRPr="00A779B6" w14:paraId="25217100" w14:textId="3B6BA6F8" w:rsidTr="009C6BC1">
        <w:tc>
          <w:tcPr>
            <w:tcW w:w="2246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vAlign w:val="center"/>
            <w:hideMark/>
          </w:tcPr>
          <w:p w14:paraId="04AD7218" w14:textId="7A3198EB" w:rsidR="009C6BC1" w:rsidRPr="00A779B6" w:rsidRDefault="009C6BC1" w:rsidP="00A779B6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Theme 3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General low trust in the government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owing 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o poor pandemic handling, including procurement of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he 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&amp;T App </w:t>
            </w: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0CFEC6E8" w14:textId="74FC2F8C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3a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Inconsistent and poor decision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aking and lack of compliance from government leaders has caused low trust </w:t>
            </w:r>
          </w:p>
        </w:tc>
        <w:tc>
          <w:tcPr>
            <w:tcW w:w="3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2BF13B75" w14:textId="59784B5C" w:rsidR="009C6BC1" w:rsidRPr="009C6BC1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3a: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nconsistent decision-making and lack of compliance</w:t>
            </w:r>
          </w:p>
        </w:tc>
      </w:tr>
      <w:tr w:rsidR="009C6BC1" w:rsidRPr="00A779B6" w14:paraId="0CF0C6CF" w14:textId="6082B64B" w:rsidTr="009C6BC1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F8C1C1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782DB7CA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3b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Mistrust in government due to T&amp;T App creation and data management  </w:t>
            </w:r>
          </w:p>
        </w:tc>
        <w:tc>
          <w:tcPr>
            <w:tcW w:w="305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11983D55" w14:textId="696165DA" w:rsidR="009C6BC1" w:rsidRPr="009C6BC1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3b: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&amp;T app creation and data management </w:t>
            </w:r>
          </w:p>
        </w:tc>
      </w:tr>
      <w:tr w:rsidR="009C6BC1" w:rsidRPr="00A779B6" w14:paraId="5F430324" w14:textId="18759071" w:rsidTr="009C6BC1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07A195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1BCE9551" w14:textId="2C7778D8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3c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Tensions exist between enforcing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he 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&amp;T App and opting out of tracing  </w:t>
            </w:r>
          </w:p>
        </w:tc>
        <w:tc>
          <w:tcPr>
            <w:tcW w:w="305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7132F91E" w14:textId="021F8EEB" w:rsidR="009C6BC1" w:rsidRPr="009C6BC1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3c: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ensions between enforcing the T&amp;T app and opting out of tracing</w:t>
            </w:r>
          </w:p>
        </w:tc>
      </w:tr>
      <w:tr w:rsidR="009C6BC1" w:rsidRPr="00A779B6" w14:paraId="1A448988" w14:textId="4B8BEB55" w:rsidTr="009C6BC1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DC5731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2809C7D9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3d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Participants reported general disapproval of the government’s actions during the pandemic </w:t>
            </w:r>
          </w:p>
        </w:tc>
        <w:tc>
          <w:tcPr>
            <w:tcW w:w="305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51D00A66" w14:textId="20A9F4FF" w:rsidR="009C6BC1" w:rsidRPr="009C6BC1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3d: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eneral disapproval of the Government’s actions during the pandemic</w:t>
            </w:r>
          </w:p>
        </w:tc>
      </w:tr>
      <w:tr w:rsidR="009C6BC1" w:rsidRPr="00A779B6" w14:paraId="5FF484F9" w14:textId="352BC1D3" w:rsidTr="009C6BC1">
        <w:tc>
          <w:tcPr>
            <w:tcW w:w="2246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vAlign w:val="center"/>
            <w:hideMark/>
          </w:tcPr>
          <w:p w14:paraId="525CD4A3" w14:textId="77777777" w:rsidR="009C6BC1" w:rsidRPr="00A779B6" w:rsidRDefault="009C6BC1" w:rsidP="00A779B6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Theme 4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Varying degrees of trust in stakeholders </w:t>
            </w: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4E564DD3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4a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Participants’ trust in stakeholders can be seen as a relationship between perceived intentions and competence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6AB77C2A" w14:textId="4DBE989A" w:rsidR="009C6BC1" w:rsidRPr="009C6BC1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4a: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lationship between perceived intentions and competence</w:t>
            </w:r>
          </w:p>
        </w:tc>
      </w:tr>
      <w:tr w:rsidR="009C6BC1" w:rsidRPr="00A779B6" w14:paraId="7AF957C7" w14:textId="1C234029" w:rsidTr="009C6BC1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9E1ED2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47113A60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i/>
                <w:iCs/>
                <w:color w:val="2F5496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Subtheme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 xml:space="preserve"> 4b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: Big Tech, private contractors and large hospitality venues are considered more capable of handling 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lastRenderedPageBreak/>
              <w:t>pandemic issues, but participants mistrust their intentions</w:t>
            </w:r>
            <w:r w:rsidRPr="00A779B6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0F6123C3" w14:textId="558A8461" w:rsidR="009C6BC1" w:rsidRPr="009C6BC1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lastRenderedPageBreak/>
              <w:t xml:space="preserve">Subthem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 xml:space="preserve">4b: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Big Tech, private contractors, and large hospitality venues</w:t>
            </w:r>
          </w:p>
        </w:tc>
      </w:tr>
      <w:tr w:rsidR="009C6BC1" w:rsidRPr="00A779B6" w14:paraId="06748595" w14:textId="1CA5B287" w:rsidTr="009C6BC1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A96481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5F818267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4c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: Small venues, local councils and the NHS are considered well-intentioned, but there is some mistrust in their ability to manage pandemic matters </w:t>
            </w:r>
          </w:p>
        </w:tc>
        <w:tc>
          <w:tcPr>
            <w:tcW w:w="3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1BBEB1D9" w14:textId="641604A2" w:rsidR="009C6BC1" w:rsidRPr="009C6BC1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4c: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all venues, local councils, and the NHS</w:t>
            </w:r>
          </w:p>
        </w:tc>
      </w:tr>
      <w:tr w:rsidR="009C6BC1" w:rsidRPr="00A779B6" w14:paraId="2AA3122D" w14:textId="7DB98C46" w:rsidTr="009C6BC1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3568A4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7EFC284D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4d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: Some general mistrust or uncertainty regarding institutions involved in T&amp;T, although compromises and shared responsibilities are acknowledged </w:t>
            </w:r>
          </w:p>
        </w:tc>
        <w:tc>
          <w:tcPr>
            <w:tcW w:w="3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52474D58" w14:textId="749249AB" w:rsidR="009C6BC1" w:rsidRPr="009C6BC1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4d: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eneral mistrust and uncertainty regarding institutions involved in T&amp;T</w:t>
            </w:r>
          </w:p>
        </w:tc>
      </w:tr>
      <w:tr w:rsidR="009C6BC1" w:rsidRPr="00A779B6" w14:paraId="16ED285F" w14:textId="146F02D0" w:rsidTr="009C6BC1">
        <w:tc>
          <w:tcPr>
            <w:tcW w:w="2246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vAlign w:val="center"/>
            <w:hideMark/>
          </w:tcPr>
          <w:p w14:paraId="4CFD1A18" w14:textId="77777777" w:rsidR="009C6BC1" w:rsidRPr="00A779B6" w:rsidRDefault="009C6BC1" w:rsidP="00A779B6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Theme 5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: Over time, public consciousness and compliance have lessened regarding the pandemic </w:t>
            </w: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24DEEB14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5a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Despite varying degrees of compliance being reported, compliance has generally drifted away over time </w:t>
            </w:r>
          </w:p>
        </w:tc>
        <w:tc>
          <w:tcPr>
            <w:tcW w:w="3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</w:tcPr>
          <w:p w14:paraId="01CB90E0" w14:textId="348175F9" w:rsidR="009C6BC1" w:rsidRPr="009C6BC1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5a: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mpliance has generally drifted away over time</w:t>
            </w:r>
          </w:p>
        </w:tc>
      </w:tr>
      <w:tr w:rsidR="009C6BC1" w:rsidRPr="00A779B6" w14:paraId="6A4BA18B" w14:textId="79819466" w:rsidTr="009C6BC1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3290A4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65E3AC08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5b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Participants reported early interest and curiosity in learning about T&amp;T App, which has not been sustained over time </w:t>
            </w:r>
          </w:p>
        </w:tc>
        <w:tc>
          <w:tcPr>
            <w:tcW w:w="305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/>
          </w:tcPr>
          <w:p w14:paraId="7B2701A4" w14:textId="1F8C728A" w:rsidR="009C6BC1" w:rsidRPr="009C6BC1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5b: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arly interest and curiosity in the T&amp;T app has not sustained</w:t>
            </w:r>
          </w:p>
        </w:tc>
      </w:tr>
      <w:tr w:rsidR="009C6BC1" w:rsidRPr="00A779B6" w14:paraId="5994D272" w14:textId="2276F9C6" w:rsidTr="009C6BC1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814E40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65A3D7A5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5c: 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hanges and sustained feelings regarding T&amp;T App </w:t>
            </w:r>
          </w:p>
        </w:tc>
        <w:tc>
          <w:tcPr>
            <w:tcW w:w="305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/>
          </w:tcPr>
          <w:p w14:paraId="4958EAE2" w14:textId="63678A81" w:rsidR="009C6BC1" w:rsidRPr="00A779B6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o change</w:t>
            </w:r>
          </w:p>
        </w:tc>
      </w:tr>
      <w:tr w:rsidR="009C6BC1" w:rsidRPr="00A779B6" w14:paraId="4F5E0606" w14:textId="7337C4A7" w:rsidTr="009C6BC1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5A42C5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4AC053DC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5d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Media exposure over the last year regarding T&amp;T has decreased, which affected people’s concern </w:t>
            </w:r>
          </w:p>
        </w:tc>
        <w:tc>
          <w:tcPr>
            <w:tcW w:w="305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2CC"/>
          </w:tcPr>
          <w:p w14:paraId="3D8031BB" w14:textId="74005958" w:rsidR="009C6BC1" w:rsidRPr="009C6BC1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5d: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edia exposure has decreased</w:t>
            </w:r>
          </w:p>
        </w:tc>
      </w:tr>
      <w:tr w:rsidR="009C6BC1" w:rsidRPr="00A779B6" w14:paraId="1237C336" w14:textId="7A009E88" w:rsidTr="009C6BC1">
        <w:tc>
          <w:tcPr>
            <w:tcW w:w="2246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19EB9E" w14:textId="77777777" w:rsidR="009C6BC1" w:rsidRPr="00A779B6" w:rsidRDefault="009C6BC1" w:rsidP="00A779B6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Theme 6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Experiences with Isolation and Various Negative Emotions Evoked by the Pandemic </w:t>
            </w:r>
          </w:p>
          <w:p w14:paraId="2E710BA1" w14:textId="77777777" w:rsidR="009C6BC1" w:rsidRPr="00A779B6" w:rsidRDefault="009C6BC1" w:rsidP="00A779B6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D7E34C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6a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All participants isolated for varied reasons, despite no positive cases reported </w:t>
            </w:r>
          </w:p>
        </w:tc>
        <w:tc>
          <w:tcPr>
            <w:tcW w:w="3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ED22D" w14:textId="4C7072F7" w:rsidR="009C6BC1" w:rsidRPr="00A779B6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</w:t>
            </w:r>
          </w:p>
        </w:tc>
      </w:tr>
      <w:tr w:rsidR="009C6BC1" w:rsidRPr="00A779B6" w14:paraId="5EC051CB" w14:textId="0D61CB1D" w:rsidTr="009C6BC1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48B7FA" w14:textId="77777777" w:rsidR="009C6BC1" w:rsidRPr="00A779B6" w:rsidRDefault="009C6BC1" w:rsidP="00A779B6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C69EA2" w14:textId="77777777" w:rsidR="009C6BC1" w:rsidRPr="00A779B6" w:rsidRDefault="009C6BC1" w:rsidP="00A779B6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ubtheme </w:t>
            </w:r>
            <w:r w:rsidRPr="00A779B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6b:</w:t>
            </w:r>
            <w:r w:rsidRPr="00A779B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Fear of getting pinged and infected, stress, loneliness and concerns of shortcomings and lack of understanding regarding vaccination </w:t>
            </w:r>
          </w:p>
        </w:tc>
        <w:tc>
          <w:tcPr>
            <w:tcW w:w="3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9C4F0" w14:textId="10F73A16" w:rsidR="009C6BC1" w:rsidRPr="00A779B6" w:rsidRDefault="009C6BC1" w:rsidP="00A779B6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</w:t>
            </w:r>
          </w:p>
        </w:tc>
      </w:tr>
    </w:tbl>
    <w:p w14:paraId="7F9314FB" w14:textId="77777777" w:rsidR="00164C2F" w:rsidRDefault="00000000"/>
    <w:sectPr w:rsidR="00164C2F" w:rsidSect="00D87D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B6"/>
    <w:rsid w:val="00067F25"/>
    <w:rsid w:val="00071990"/>
    <w:rsid w:val="00091BBB"/>
    <w:rsid w:val="001509DF"/>
    <w:rsid w:val="00157872"/>
    <w:rsid w:val="001E2ADE"/>
    <w:rsid w:val="00320EF8"/>
    <w:rsid w:val="00333695"/>
    <w:rsid w:val="003B3F52"/>
    <w:rsid w:val="00411822"/>
    <w:rsid w:val="004A7BA1"/>
    <w:rsid w:val="0068544A"/>
    <w:rsid w:val="006866D4"/>
    <w:rsid w:val="00723BCD"/>
    <w:rsid w:val="00886A65"/>
    <w:rsid w:val="008D41C1"/>
    <w:rsid w:val="009C6BC1"/>
    <w:rsid w:val="00A325CE"/>
    <w:rsid w:val="00A57156"/>
    <w:rsid w:val="00A779B6"/>
    <w:rsid w:val="00AB7722"/>
    <w:rsid w:val="00B56EA1"/>
    <w:rsid w:val="00B62A0B"/>
    <w:rsid w:val="00B71700"/>
    <w:rsid w:val="00B77CED"/>
    <w:rsid w:val="00D8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F89F6"/>
  <w15:chartTrackingRefBased/>
  <w15:docId w15:val="{F9CBD210-F9E9-3C4E-A5F4-5B013DA96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779B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A779B6"/>
  </w:style>
  <w:style w:type="character" w:customStyle="1" w:styleId="eop">
    <w:name w:val="eop"/>
    <w:basedOn w:val="DefaultParagraphFont"/>
    <w:rsid w:val="00A77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1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4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56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0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86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32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88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1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0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9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9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90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8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06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1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6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6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7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39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7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0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96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64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79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2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2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45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1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35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10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7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63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7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4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8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7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19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98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0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42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23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44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3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75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8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17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4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1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8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7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04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14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6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20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4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88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2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0</Words>
  <Characters>3537</Characters>
  <Application>Microsoft Office Word</Application>
  <DocSecurity>0</DocSecurity>
  <Lines>29</Lines>
  <Paragraphs>8</Paragraphs>
  <ScaleCrop>false</ScaleCrop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y Pepper</dc:creator>
  <cp:keywords/>
  <dc:description/>
  <cp:lastModifiedBy>Monisha Swaminathan</cp:lastModifiedBy>
  <cp:revision>3</cp:revision>
  <dcterms:created xsi:type="dcterms:W3CDTF">2022-10-03T16:49:00Z</dcterms:created>
  <dcterms:modified xsi:type="dcterms:W3CDTF">2022-10-12T21:15:00Z</dcterms:modified>
</cp:coreProperties>
</file>